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419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681"/>
        <w:gridCol w:w="1436"/>
        <w:gridCol w:w="1312"/>
        <w:gridCol w:w="1705"/>
        <w:gridCol w:w="1459"/>
        <w:gridCol w:w="1078"/>
        <w:gridCol w:w="92"/>
      </w:tblGrid>
      <w:tr w14:paraId="7E36D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841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14:paraId="502666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bookmarkStart w:id="0" w:name="_Hlk205044376"/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</w:rPr>
              <w:t>S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The occupational composition of hospital staf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 (2020–2024)</w:t>
            </w:r>
          </w:p>
        </w:tc>
      </w:tr>
      <w:tr w14:paraId="65948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91" w:hRule="atLeast"/>
        </w:trPr>
        <w:tc>
          <w:tcPr>
            <w:tcW w:w="6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2029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6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D46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4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6514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Dentist, </w:t>
            </w:r>
          </w:p>
          <w:p w14:paraId="03427C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 (%)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DEC7D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Nurse, </w:t>
            </w:r>
          </w:p>
          <w:p w14:paraId="28B300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 (%)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C9B17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Medical technician, </w:t>
            </w:r>
          </w:p>
          <w:p w14:paraId="76281A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n (%)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7C61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Support staff, n (%)</w:t>
            </w:r>
          </w:p>
        </w:tc>
        <w:tc>
          <w:tcPr>
            <w:tcW w:w="10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DC2CF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Trainee, n (%)</w:t>
            </w:r>
          </w:p>
        </w:tc>
      </w:tr>
      <w:tr w14:paraId="405EF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84" w:hRule="atLeast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37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7B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22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91 (28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5A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99 (3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80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6 (6.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C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0 (15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4AD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6(19.0)</w:t>
            </w:r>
          </w:p>
        </w:tc>
      </w:tr>
      <w:tr w14:paraId="47B2B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84" w:hRule="atLeast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D9F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DE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A9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3(2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5B4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1(30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75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8(6.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64F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2(16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57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40(19.1)</w:t>
            </w:r>
          </w:p>
        </w:tc>
      </w:tr>
      <w:tr w14:paraId="53396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84" w:hRule="atLeast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70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3E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DAA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1(27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44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34(28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18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1(6.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C7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54(19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A39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50(18.5)</w:t>
            </w:r>
          </w:p>
        </w:tc>
      </w:tr>
      <w:tr w14:paraId="5485B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84" w:hRule="atLeast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3D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9C7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0ED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2(27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ECF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47(30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8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2(6.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60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52(18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5B5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42(17.4)</w:t>
            </w:r>
          </w:p>
        </w:tc>
      </w:tr>
      <w:tr w14:paraId="36BE2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2" w:type="dxa"/>
          <w:trHeight w:val="291" w:hRule="atLeast"/>
        </w:trPr>
        <w:tc>
          <w:tcPr>
            <w:tcW w:w="65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8177D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6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83E7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13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0AE8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9 (28.2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8044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45 (30.1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C6FB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2 (6.4)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8A2C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39 (17.1)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4C00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48(18.2)</w:t>
            </w:r>
          </w:p>
        </w:tc>
      </w:tr>
      <w:bookmarkEnd w:id="0"/>
    </w:tbl>
    <w:p w14:paraId="3289B349">
      <w:pPr>
        <w:rPr>
          <w:rFonts w:ascii="Times New Roman" w:hAnsi="Times New Roman" w:cs="Times New Roman"/>
          <w:b/>
          <w:bCs/>
        </w:rPr>
      </w:pPr>
    </w:p>
    <w:p w14:paraId="5A8D3B4E">
      <w:pPr>
        <w:rPr>
          <w:rFonts w:ascii="Times New Roman" w:hAnsi="Times New Roman" w:cs="Times New Roman"/>
          <w:b/>
          <w:bCs/>
        </w:rPr>
      </w:pPr>
    </w:p>
    <w:p w14:paraId="7CF42219"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8514DD"/>
    <w:rsid w:val="00051DF9"/>
    <w:rsid w:val="00175195"/>
    <w:rsid w:val="0024736C"/>
    <w:rsid w:val="00263B04"/>
    <w:rsid w:val="00333BD0"/>
    <w:rsid w:val="00427CE9"/>
    <w:rsid w:val="00432DC7"/>
    <w:rsid w:val="005B56F4"/>
    <w:rsid w:val="00605829"/>
    <w:rsid w:val="00664EEE"/>
    <w:rsid w:val="00682230"/>
    <w:rsid w:val="006B57C1"/>
    <w:rsid w:val="008514DD"/>
    <w:rsid w:val="009E0E74"/>
    <w:rsid w:val="00A23948"/>
    <w:rsid w:val="00AA32A3"/>
    <w:rsid w:val="00AA7EF5"/>
    <w:rsid w:val="00AF015C"/>
    <w:rsid w:val="00BD5E69"/>
    <w:rsid w:val="00BF6BD5"/>
    <w:rsid w:val="00CC136D"/>
    <w:rsid w:val="00CE30E2"/>
    <w:rsid w:val="00CE7D3E"/>
    <w:rsid w:val="00D203DB"/>
    <w:rsid w:val="00D54D9F"/>
    <w:rsid w:val="00E83395"/>
    <w:rsid w:val="00EC7D35"/>
    <w:rsid w:val="00F175BA"/>
    <w:rsid w:val="00F77244"/>
    <w:rsid w:val="7CC6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92</Characters>
  <Lines>3</Lines>
  <Paragraphs>1</Paragraphs>
  <TotalTime>35</TotalTime>
  <ScaleCrop>false</ScaleCrop>
  <LinksUpToDate>false</LinksUpToDate>
  <CharactersWithSpaces>4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10:13:00Z</dcterms:created>
  <dc:creator>mengqi zhang</dc:creator>
  <cp:lastModifiedBy>张孟齐</cp:lastModifiedBy>
  <dcterms:modified xsi:type="dcterms:W3CDTF">2025-09-16T00:38:0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ZlNDgwYTUyMGUyOTFkNDk2OTk3YWE3YTBlMTRjZWYiLCJ1c2VySWQiOiI0MzU0MjU1Mj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16E1F3F24EC4BDB81F27E47FF7DEC7D_12</vt:lpwstr>
  </property>
</Properties>
</file>